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973BDF">
      <w:pPr>
        <w:keepNext w:val="0"/>
        <w:keepLines w:val="0"/>
        <w:widowControl/>
        <w:suppressLineNumbers w:val="0"/>
        <w:jc w:val="both"/>
        <w:rPr>
          <w:rFonts w:hint="eastAsia" w:ascii="Calibri" w:hAnsi="Calibri" w:eastAsia="宋体" w:cs="Calibri"/>
          <w:color w:val="000000"/>
          <w:kern w:val="0"/>
          <w:sz w:val="20"/>
          <w:szCs w:val="20"/>
          <w:lang w:val="en-US" w:eastAsia="zh-CN" w:bidi="ar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6"/>
        <w:gridCol w:w="6026"/>
      </w:tblGrid>
      <w:tr w14:paraId="0BD2E3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nil"/>
              <w:left w:val="nil"/>
              <w:right w:val="nil"/>
            </w:tcBorders>
          </w:tcPr>
          <w:p w14:paraId="2C377241">
            <w:pPr>
              <w:rPr>
                <w:vertAlign w:val="baseline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 w:bidi="ar"/>
              </w:rPr>
              <w:t>Table S1 Summary of treatment plans</w:t>
            </w:r>
            <w:bookmarkStart w:id="0" w:name="_GoBack"/>
            <w:bookmarkEnd w:id="0"/>
          </w:p>
        </w:tc>
      </w:tr>
      <w:tr w14:paraId="5F1A57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</w:tcPr>
          <w:p w14:paraId="7811A441">
            <w:pPr>
              <w:rPr>
                <w:vertAlign w:val="baseline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The </w:t>
            </w: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 w:bidi="ar"/>
              </w:rPr>
              <w:t>first-line regimens</w:t>
            </w:r>
          </w:p>
        </w:tc>
        <w:tc>
          <w:tcPr>
            <w:tcW w:w="6026" w:type="dxa"/>
          </w:tcPr>
          <w:p w14:paraId="0E6B0D75">
            <w:pPr>
              <w:jc w:val="both"/>
              <w:rPr>
                <w:vertAlign w:val="baseline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 w:bidi="ar"/>
              </w:rPr>
              <w:t>Sintilimab + Pemetrexed + Carboplatin, Sintilimab + Gemcitabine + Nedaplatin, Pembrolizumab + Pemetrexed + Carboplatin,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 w:bidi="ar"/>
              </w:rPr>
              <w:t>Pembrolizumab + Albumin-bound Paclitaxel + Carboplatin, Tislelizumab + Albumin-bound Paclitaxel + Cisplatin, Tislelizumab + Paclitaxel + Carboplatin, Toripalimab + Etoposide + Cisplatin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</w:p>
        </w:tc>
      </w:tr>
      <w:tr w14:paraId="2AE7FB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</w:tcPr>
          <w:p w14:paraId="1A0D633E">
            <w:pPr>
              <w:rPr>
                <w:vertAlign w:val="baseline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 w:bidi="ar"/>
              </w:rPr>
              <w:t>The second-line regimens</w:t>
            </w:r>
          </w:p>
        </w:tc>
        <w:tc>
          <w:tcPr>
            <w:tcW w:w="6026" w:type="dxa"/>
          </w:tcPr>
          <w:p w14:paraId="1988BA4F">
            <w:pPr>
              <w:jc w:val="both"/>
              <w:rPr>
                <w:vertAlign w:val="baseline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Carboplatin, Camrelizumab + Albumin-bound Paclitaxel, Camrelizumab + Pemetrexed + Bevacizumab, Sintilimab + Pemetrexed + Carboplatin, Tislelizumab + Pemetrexed + Carboplatin, Tislelizumab + Endostar. </w:t>
            </w:r>
          </w:p>
        </w:tc>
      </w:tr>
    </w:tbl>
    <w:p w14:paraId="200C921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3A54F5"/>
    <w:rsid w:val="1A3A54F5"/>
    <w:rsid w:val="6C456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549</Characters>
  <Lines>0</Lines>
  <Paragraphs>0</Paragraphs>
  <TotalTime>10</TotalTime>
  <ScaleCrop>false</ScaleCrop>
  <LinksUpToDate>false</LinksUpToDate>
  <CharactersWithSpaces>62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9T14:06:00Z</dcterms:created>
  <dc:creator>石头先森 </dc:creator>
  <cp:lastModifiedBy>石头先森 </cp:lastModifiedBy>
  <dcterms:modified xsi:type="dcterms:W3CDTF">2025-03-13T14:02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150809832A745E8ACCF4379675D1A88_11</vt:lpwstr>
  </property>
  <property fmtid="{D5CDD505-2E9C-101B-9397-08002B2CF9AE}" pid="4" name="KSOTemplateDocerSaveRecord">
    <vt:lpwstr>eyJoZGlkIjoiMzEwNTM5NzYwMDRjMzkwZTVkZjY2ODkwMGIxNGU0OTUiLCJ1c2VySWQiOiI5NjgwMTE1NTcifQ==</vt:lpwstr>
  </property>
</Properties>
</file>